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106" w:rsidRPr="00C22EE2" w:rsidRDefault="00B43106" w:rsidP="00B43106">
      <w:pPr>
        <w:spacing w:after="0" w:line="480" w:lineRule="auto"/>
        <w:jc w:val="both"/>
        <w:rPr>
          <w:rFonts w:asciiTheme="majorBidi" w:hAnsiTheme="majorBidi" w:cstheme="majorBidi"/>
          <w:b/>
          <w:bCs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iCs/>
          <w:sz w:val="20"/>
          <w:szCs w:val="20"/>
        </w:rPr>
        <w:t>S2 Figure</w:t>
      </w:r>
      <w:bookmarkStart w:id="0" w:name="_GoBack"/>
      <w:bookmarkEnd w:id="0"/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>. Standard deviation of errors (</w:t>
      </w:r>
      <w:proofErr w:type="gramStart"/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>ln(</w:t>
      </w:r>
      <w:proofErr w:type="gramEnd"/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>RALOSR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  <w:vertAlign w:val="subscript"/>
        </w:rPr>
        <w:t>N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>)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  <w:vertAlign w:val="subscript"/>
        </w:rPr>
        <w:t xml:space="preserve"> 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>– ln(</w:t>
      </w:r>
      <w:proofErr w:type="spellStart"/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>RALOSR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  <w:vertAlign w:val="subscript"/>
        </w:rPr>
        <w:t>n</w:t>
      </w:r>
      <w:proofErr w:type="spellEnd"/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>))</w:t>
      </w:r>
    </w:p>
    <w:p w:rsidR="00B43106" w:rsidRPr="00C22EE2" w:rsidRDefault="00B43106" w:rsidP="00B43106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C22EE2">
        <w:rPr>
          <w:rFonts w:asciiTheme="majorBidi" w:hAnsiTheme="majorBidi" w:cstheme="majorBidi"/>
          <w:noProof/>
          <w:sz w:val="20"/>
          <w:szCs w:val="20"/>
          <w:lang w:eastAsia="en-AU"/>
        </w:rPr>
        <w:drawing>
          <wp:inline distT="0" distB="0" distL="0" distR="0" wp14:anchorId="780EBF41" wp14:editId="68CC11FA">
            <wp:extent cx="5731510" cy="2794635"/>
            <wp:effectExtent l="0" t="0" r="2540" b="57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60E0B" w:rsidRDefault="00960E0B"/>
    <w:sectPr w:rsidR="00960E0B" w:rsidSect="00636968">
      <w:footerReference w:type="default" r:id="rId5"/>
      <w:pgSz w:w="11906" w:h="16838"/>
      <w:pgMar w:top="15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71290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0A2D" w:rsidRDefault="00B431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0A2D" w:rsidRDefault="00B4310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106"/>
    <w:rsid w:val="00960E0B"/>
    <w:rsid w:val="00B4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BA397F-3770-4DBB-AF88-0845531A7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106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3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106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monash.edu\home\User089\lahns\Documents\ANZICS\ICU%20LoS\valid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77318676749565E-2"/>
          <c:y val="4.4557772615874597E-2"/>
          <c:w val="0.90301620713252395"/>
          <c:h val="0.8507687311831929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ndard Deviation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power"/>
            <c:dispRSqr val="1"/>
            <c:dispEq val="1"/>
            <c:trendlineLbl>
              <c:layout>
                <c:manualLayout>
                  <c:x val="-0.28667775438961202"/>
                  <c:y val="-0.5072837075318390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:$A$501</c:f>
              <c:numCache>
                <c:formatCode>General</c:formatCode>
                <c:ptCount val="50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</c:numCache>
            </c:numRef>
          </c:xVal>
          <c:yVal>
            <c:numRef>
              <c:f>Sheet1!$B$2:$B$501</c:f>
              <c:numCache>
                <c:formatCode>General</c:formatCode>
                <c:ptCount val="500"/>
                <c:pt idx="0">
                  <c:v>0.72839980000000004</c:v>
                </c:pt>
                <c:pt idx="1">
                  <c:v>0.58581320000000003</c:v>
                </c:pt>
                <c:pt idx="2">
                  <c:v>0.4842766</c:v>
                </c:pt>
                <c:pt idx="3">
                  <c:v>0.41961340000000003</c:v>
                </c:pt>
                <c:pt idx="4">
                  <c:v>0.36860700000000002</c:v>
                </c:pt>
                <c:pt idx="5">
                  <c:v>0.3328525</c:v>
                </c:pt>
                <c:pt idx="6">
                  <c:v>0.3115617</c:v>
                </c:pt>
                <c:pt idx="7">
                  <c:v>0.2905546</c:v>
                </c:pt>
                <c:pt idx="8">
                  <c:v>0.26937359999999999</c:v>
                </c:pt>
                <c:pt idx="9">
                  <c:v>0.2600962</c:v>
                </c:pt>
                <c:pt idx="10">
                  <c:v>0.24644769999999999</c:v>
                </c:pt>
                <c:pt idx="11">
                  <c:v>0.2416479</c:v>
                </c:pt>
                <c:pt idx="12">
                  <c:v>0.2393372</c:v>
                </c:pt>
                <c:pt idx="13">
                  <c:v>0.2325227</c:v>
                </c:pt>
                <c:pt idx="14">
                  <c:v>0.22434580000000001</c:v>
                </c:pt>
                <c:pt idx="15">
                  <c:v>0.21732460000000001</c:v>
                </c:pt>
                <c:pt idx="16">
                  <c:v>0.20418939999999999</c:v>
                </c:pt>
                <c:pt idx="17">
                  <c:v>0.197823</c:v>
                </c:pt>
                <c:pt idx="18">
                  <c:v>0.1942932</c:v>
                </c:pt>
                <c:pt idx="19">
                  <c:v>0.1935886</c:v>
                </c:pt>
                <c:pt idx="20">
                  <c:v>0.18960299999999999</c:v>
                </c:pt>
                <c:pt idx="21">
                  <c:v>0.1884458</c:v>
                </c:pt>
                <c:pt idx="22">
                  <c:v>0.18337249999999999</c:v>
                </c:pt>
                <c:pt idx="23">
                  <c:v>0.1803225</c:v>
                </c:pt>
                <c:pt idx="24">
                  <c:v>0.1751894</c:v>
                </c:pt>
                <c:pt idx="25">
                  <c:v>0.16896520000000001</c:v>
                </c:pt>
                <c:pt idx="26">
                  <c:v>0.16480700000000001</c:v>
                </c:pt>
                <c:pt idx="27">
                  <c:v>0.1632894</c:v>
                </c:pt>
                <c:pt idx="28">
                  <c:v>0.15891060000000001</c:v>
                </c:pt>
                <c:pt idx="29">
                  <c:v>0.15770020000000001</c:v>
                </c:pt>
                <c:pt idx="30">
                  <c:v>0.15522459999999999</c:v>
                </c:pt>
                <c:pt idx="31">
                  <c:v>0.15674250000000001</c:v>
                </c:pt>
                <c:pt idx="32">
                  <c:v>0.15648239999999999</c:v>
                </c:pt>
                <c:pt idx="33">
                  <c:v>0.15449370000000001</c:v>
                </c:pt>
                <c:pt idx="34">
                  <c:v>0.15360099999999999</c:v>
                </c:pt>
                <c:pt idx="35">
                  <c:v>0.15084539999999999</c:v>
                </c:pt>
                <c:pt idx="36">
                  <c:v>0.1486026</c:v>
                </c:pt>
                <c:pt idx="37">
                  <c:v>0.14444319999999999</c:v>
                </c:pt>
                <c:pt idx="38">
                  <c:v>0.14184649999999999</c:v>
                </c:pt>
                <c:pt idx="39">
                  <c:v>0.1388915</c:v>
                </c:pt>
                <c:pt idx="40">
                  <c:v>0.13704450000000001</c:v>
                </c:pt>
                <c:pt idx="41">
                  <c:v>0.13554440000000001</c:v>
                </c:pt>
                <c:pt idx="42">
                  <c:v>0.13473270000000001</c:v>
                </c:pt>
                <c:pt idx="43">
                  <c:v>0.13287109999999999</c:v>
                </c:pt>
                <c:pt idx="44">
                  <c:v>0.13320850000000001</c:v>
                </c:pt>
                <c:pt idx="45">
                  <c:v>0.13424220000000001</c:v>
                </c:pt>
                <c:pt idx="46">
                  <c:v>0.13273209999999999</c:v>
                </c:pt>
                <c:pt idx="47">
                  <c:v>0.1328029</c:v>
                </c:pt>
                <c:pt idx="48">
                  <c:v>0.1333715</c:v>
                </c:pt>
                <c:pt idx="49">
                  <c:v>0.13391220000000001</c:v>
                </c:pt>
                <c:pt idx="50">
                  <c:v>0.1330267</c:v>
                </c:pt>
                <c:pt idx="51">
                  <c:v>0.1322884</c:v>
                </c:pt>
                <c:pt idx="52">
                  <c:v>0.13197519999999999</c:v>
                </c:pt>
                <c:pt idx="53">
                  <c:v>0.13070190000000001</c:v>
                </c:pt>
                <c:pt idx="54">
                  <c:v>0.131216</c:v>
                </c:pt>
                <c:pt idx="55">
                  <c:v>0.12950809999999999</c:v>
                </c:pt>
                <c:pt idx="56">
                  <c:v>0.12856210000000001</c:v>
                </c:pt>
                <c:pt idx="57">
                  <c:v>0.1280617</c:v>
                </c:pt>
                <c:pt idx="58">
                  <c:v>0.12606339999999999</c:v>
                </c:pt>
                <c:pt idx="59">
                  <c:v>0.1248664</c:v>
                </c:pt>
                <c:pt idx="60">
                  <c:v>0.1264932</c:v>
                </c:pt>
                <c:pt idx="61">
                  <c:v>0.12559670000000001</c:v>
                </c:pt>
                <c:pt idx="62">
                  <c:v>0.1239961</c:v>
                </c:pt>
                <c:pt idx="63">
                  <c:v>0.12280099999999999</c:v>
                </c:pt>
                <c:pt idx="64">
                  <c:v>0.1229373</c:v>
                </c:pt>
                <c:pt idx="65">
                  <c:v>0.122618</c:v>
                </c:pt>
                <c:pt idx="66">
                  <c:v>0.1205741</c:v>
                </c:pt>
                <c:pt idx="67">
                  <c:v>0.1192061</c:v>
                </c:pt>
                <c:pt idx="68">
                  <c:v>0.1181063</c:v>
                </c:pt>
                <c:pt idx="69">
                  <c:v>0.1192141</c:v>
                </c:pt>
                <c:pt idx="70">
                  <c:v>0.1175389</c:v>
                </c:pt>
                <c:pt idx="71">
                  <c:v>0.1169787</c:v>
                </c:pt>
                <c:pt idx="72">
                  <c:v>0.1161814</c:v>
                </c:pt>
                <c:pt idx="73">
                  <c:v>0.11649229999999999</c:v>
                </c:pt>
                <c:pt idx="74">
                  <c:v>0.11449230000000001</c:v>
                </c:pt>
                <c:pt idx="75">
                  <c:v>0.1133236</c:v>
                </c:pt>
                <c:pt idx="76">
                  <c:v>0.1122881</c:v>
                </c:pt>
                <c:pt idx="77">
                  <c:v>0.11249290000000001</c:v>
                </c:pt>
                <c:pt idx="78">
                  <c:v>0.1127663</c:v>
                </c:pt>
                <c:pt idx="79">
                  <c:v>0.1120207</c:v>
                </c:pt>
                <c:pt idx="80">
                  <c:v>0.1113508</c:v>
                </c:pt>
                <c:pt idx="81">
                  <c:v>0.1109855</c:v>
                </c:pt>
                <c:pt idx="82">
                  <c:v>0.1098712</c:v>
                </c:pt>
                <c:pt idx="83">
                  <c:v>0.10932020000000001</c:v>
                </c:pt>
                <c:pt idx="84">
                  <c:v>0.1092557</c:v>
                </c:pt>
                <c:pt idx="85">
                  <c:v>0.1082955</c:v>
                </c:pt>
                <c:pt idx="86">
                  <c:v>0.1083229</c:v>
                </c:pt>
                <c:pt idx="87">
                  <c:v>0.10761030000000001</c:v>
                </c:pt>
                <c:pt idx="88">
                  <c:v>0.1072789</c:v>
                </c:pt>
                <c:pt idx="89">
                  <c:v>0.1065474</c:v>
                </c:pt>
                <c:pt idx="90">
                  <c:v>0.1060672</c:v>
                </c:pt>
                <c:pt idx="91">
                  <c:v>0.1060818</c:v>
                </c:pt>
                <c:pt idx="92">
                  <c:v>0.1056058</c:v>
                </c:pt>
                <c:pt idx="93">
                  <c:v>0.1062694</c:v>
                </c:pt>
                <c:pt idx="94">
                  <c:v>0.1058434</c:v>
                </c:pt>
                <c:pt idx="95">
                  <c:v>0.1052681</c:v>
                </c:pt>
                <c:pt idx="96">
                  <c:v>0.10368479999999999</c:v>
                </c:pt>
                <c:pt idx="97">
                  <c:v>0.1031439</c:v>
                </c:pt>
                <c:pt idx="98">
                  <c:v>0.103917</c:v>
                </c:pt>
                <c:pt idx="99">
                  <c:v>0.1031333</c:v>
                </c:pt>
                <c:pt idx="100">
                  <c:v>0.10287490000000001</c:v>
                </c:pt>
                <c:pt idx="101">
                  <c:v>0.1030987</c:v>
                </c:pt>
                <c:pt idx="102">
                  <c:v>0.1021344</c:v>
                </c:pt>
                <c:pt idx="103">
                  <c:v>0.1016734</c:v>
                </c:pt>
                <c:pt idx="104">
                  <c:v>0.10060959999999999</c:v>
                </c:pt>
                <c:pt idx="105">
                  <c:v>0.1001026</c:v>
                </c:pt>
                <c:pt idx="106">
                  <c:v>9.8747399999999999E-2</c:v>
                </c:pt>
                <c:pt idx="107">
                  <c:v>9.8088599999999998E-2</c:v>
                </c:pt>
                <c:pt idx="108">
                  <c:v>9.7477099999999997E-2</c:v>
                </c:pt>
                <c:pt idx="109">
                  <c:v>9.7184900000000005E-2</c:v>
                </c:pt>
                <c:pt idx="110">
                  <c:v>9.7137699999999993E-2</c:v>
                </c:pt>
                <c:pt idx="111">
                  <c:v>9.6445799999999998E-2</c:v>
                </c:pt>
                <c:pt idx="112">
                  <c:v>9.5882800000000004E-2</c:v>
                </c:pt>
                <c:pt idx="113">
                  <c:v>9.5161099999999998E-2</c:v>
                </c:pt>
                <c:pt idx="114">
                  <c:v>9.5518900000000004E-2</c:v>
                </c:pt>
                <c:pt idx="115">
                  <c:v>9.5533599999999996E-2</c:v>
                </c:pt>
                <c:pt idx="116">
                  <c:v>9.5148499999999997E-2</c:v>
                </c:pt>
                <c:pt idx="117">
                  <c:v>9.4747300000000007E-2</c:v>
                </c:pt>
                <c:pt idx="118">
                  <c:v>9.50096E-2</c:v>
                </c:pt>
                <c:pt idx="119">
                  <c:v>9.4044299999999997E-2</c:v>
                </c:pt>
                <c:pt idx="120">
                  <c:v>9.2671100000000006E-2</c:v>
                </c:pt>
                <c:pt idx="121">
                  <c:v>9.1939800000000002E-2</c:v>
                </c:pt>
                <c:pt idx="122">
                  <c:v>9.1402600000000001E-2</c:v>
                </c:pt>
                <c:pt idx="123">
                  <c:v>9.1222600000000001E-2</c:v>
                </c:pt>
                <c:pt idx="124">
                  <c:v>9.0946700000000005E-2</c:v>
                </c:pt>
                <c:pt idx="125">
                  <c:v>9.0338600000000005E-2</c:v>
                </c:pt>
                <c:pt idx="126">
                  <c:v>9.0134900000000004E-2</c:v>
                </c:pt>
                <c:pt idx="127">
                  <c:v>8.9384000000000005E-2</c:v>
                </c:pt>
                <c:pt idx="128">
                  <c:v>8.9463699999999993E-2</c:v>
                </c:pt>
                <c:pt idx="129">
                  <c:v>8.9040900000000006E-2</c:v>
                </c:pt>
                <c:pt idx="130">
                  <c:v>8.8580000000000006E-2</c:v>
                </c:pt>
                <c:pt idx="131">
                  <c:v>8.7832499999999994E-2</c:v>
                </c:pt>
                <c:pt idx="132">
                  <c:v>8.75967E-2</c:v>
                </c:pt>
                <c:pt idx="133">
                  <c:v>8.8402499999999995E-2</c:v>
                </c:pt>
                <c:pt idx="134">
                  <c:v>8.8621099999999994E-2</c:v>
                </c:pt>
                <c:pt idx="135">
                  <c:v>8.8426299999999999E-2</c:v>
                </c:pt>
                <c:pt idx="136">
                  <c:v>8.8661299999999998E-2</c:v>
                </c:pt>
                <c:pt idx="137">
                  <c:v>8.8610700000000001E-2</c:v>
                </c:pt>
                <c:pt idx="138">
                  <c:v>8.80079E-2</c:v>
                </c:pt>
                <c:pt idx="139">
                  <c:v>8.7520799999999996E-2</c:v>
                </c:pt>
                <c:pt idx="140">
                  <c:v>8.6804400000000004E-2</c:v>
                </c:pt>
                <c:pt idx="141">
                  <c:v>8.5977399999999995E-2</c:v>
                </c:pt>
                <c:pt idx="142">
                  <c:v>8.6055199999999998E-2</c:v>
                </c:pt>
                <c:pt idx="143">
                  <c:v>8.56909E-2</c:v>
                </c:pt>
                <c:pt idx="144">
                  <c:v>8.6183599999999999E-2</c:v>
                </c:pt>
                <c:pt idx="145">
                  <c:v>8.5743299999999995E-2</c:v>
                </c:pt>
                <c:pt idx="146">
                  <c:v>8.6002700000000001E-2</c:v>
                </c:pt>
                <c:pt idx="147">
                  <c:v>8.5421300000000006E-2</c:v>
                </c:pt>
                <c:pt idx="148">
                  <c:v>8.5334900000000005E-2</c:v>
                </c:pt>
                <c:pt idx="149">
                  <c:v>8.6054800000000001E-2</c:v>
                </c:pt>
                <c:pt idx="150">
                  <c:v>8.4905700000000001E-2</c:v>
                </c:pt>
                <c:pt idx="151">
                  <c:v>8.5359400000000002E-2</c:v>
                </c:pt>
                <c:pt idx="152">
                  <c:v>8.4961999999999996E-2</c:v>
                </c:pt>
                <c:pt idx="153">
                  <c:v>8.5683599999999999E-2</c:v>
                </c:pt>
                <c:pt idx="154">
                  <c:v>8.6043099999999997E-2</c:v>
                </c:pt>
                <c:pt idx="155">
                  <c:v>8.5450600000000002E-2</c:v>
                </c:pt>
                <c:pt idx="156">
                  <c:v>8.5750400000000004E-2</c:v>
                </c:pt>
                <c:pt idx="157">
                  <c:v>8.5409799999999994E-2</c:v>
                </c:pt>
                <c:pt idx="158">
                  <c:v>8.5232799999999997E-2</c:v>
                </c:pt>
                <c:pt idx="159">
                  <c:v>8.5177600000000006E-2</c:v>
                </c:pt>
                <c:pt idx="160">
                  <c:v>8.4577600000000003E-2</c:v>
                </c:pt>
                <c:pt idx="161">
                  <c:v>8.4548999999999999E-2</c:v>
                </c:pt>
                <c:pt idx="162">
                  <c:v>8.4136000000000002E-2</c:v>
                </c:pt>
                <c:pt idx="163">
                  <c:v>8.3432999999999993E-2</c:v>
                </c:pt>
                <c:pt idx="164">
                  <c:v>8.2824800000000004E-2</c:v>
                </c:pt>
                <c:pt idx="165">
                  <c:v>8.2579899999999998E-2</c:v>
                </c:pt>
                <c:pt idx="166">
                  <c:v>8.1936200000000001E-2</c:v>
                </c:pt>
                <c:pt idx="167">
                  <c:v>8.1587199999999999E-2</c:v>
                </c:pt>
                <c:pt idx="168">
                  <c:v>8.0823699999999998E-2</c:v>
                </c:pt>
                <c:pt idx="169">
                  <c:v>8.0196500000000004E-2</c:v>
                </c:pt>
                <c:pt idx="170">
                  <c:v>8.0499500000000002E-2</c:v>
                </c:pt>
                <c:pt idx="171">
                  <c:v>8.0649299999999993E-2</c:v>
                </c:pt>
                <c:pt idx="172">
                  <c:v>8.0376400000000001E-2</c:v>
                </c:pt>
                <c:pt idx="173">
                  <c:v>8.0132599999999998E-2</c:v>
                </c:pt>
                <c:pt idx="174">
                  <c:v>7.9576999999999995E-2</c:v>
                </c:pt>
                <c:pt idx="175">
                  <c:v>7.9210100000000006E-2</c:v>
                </c:pt>
                <c:pt idx="176">
                  <c:v>7.9375899999999999E-2</c:v>
                </c:pt>
                <c:pt idx="177">
                  <c:v>7.9507099999999997E-2</c:v>
                </c:pt>
                <c:pt idx="178">
                  <c:v>7.92847E-2</c:v>
                </c:pt>
                <c:pt idx="179">
                  <c:v>7.8926399999999994E-2</c:v>
                </c:pt>
                <c:pt idx="180">
                  <c:v>7.9026700000000005E-2</c:v>
                </c:pt>
                <c:pt idx="181">
                  <c:v>7.8955899999999996E-2</c:v>
                </c:pt>
                <c:pt idx="182">
                  <c:v>7.8920299999999999E-2</c:v>
                </c:pt>
                <c:pt idx="183">
                  <c:v>7.8828099999999998E-2</c:v>
                </c:pt>
                <c:pt idx="184">
                  <c:v>7.8632099999999996E-2</c:v>
                </c:pt>
                <c:pt idx="185">
                  <c:v>7.8412599999999999E-2</c:v>
                </c:pt>
                <c:pt idx="186">
                  <c:v>7.8675200000000001E-2</c:v>
                </c:pt>
                <c:pt idx="187">
                  <c:v>7.8298599999999996E-2</c:v>
                </c:pt>
                <c:pt idx="188">
                  <c:v>7.8603300000000001E-2</c:v>
                </c:pt>
                <c:pt idx="189">
                  <c:v>7.8222299999999995E-2</c:v>
                </c:pt>
                <c:pt idx="190">
                  <c:v>7.8081800000000007E-2</c:v>
                </c:pt>
                <c:pt idx="191">
                  <c:v>7.7788099999999999E-2</c:v>
                </c:pt>
                <c:pt idx="192">
                  <c:v>7.7902899999999997E-2</c:v>
                </c:pt>
                <c:pt idx="193">
                  <c:v>7.7768100000000007E-2</c:v>
                </c:pt>
                <c:pt idx="194">
                  <c:v>7.7755199999999997E-2</c:v>
                </c:pt>
                <c:pt idx="195">
                  <c:v>7.7900499999999998E-2</c:v>
                </c:pt>
                <c:pt idx="196">
                  <c:v>7.7741199999999996E-2</c:v>
                </c:pt>
                <c:pt idx="197">
                  <c:v>7.7017600000000006E-2</c:v>
                </c:pt>
                <c:pt idx="198">
                  <c:v>7.6637300000000005E-2</c:v>
                </c:pt>
                <c:pt idx="199">
                  <c:v>7.6512300000000005E-2</c:v>
                </c:pt>
                <c:pt idx="200">
                  <c:v>7.6408400000000001E-2</c:v>
                </c:pt>
                <c:pt idx="201">
                  <c:v>7.6400899999999994E-2</c:v>
                </c:pt>
                <c:pt idx="202">
                  <c:v>7.6258199999999998E-2</c:v>
                </c:pt>
                <c:pt idx="203">
                  <c:v>7.5642500000000001E-2</c:v>
                </c:pt>
                <c:pt idx="204">
                  <c:v>7.5288400000000005E-2</c:v>
                </c:pt>
                <c:pt idx="205">
                  <c:v>7.5173199999999996E-2</c:v>
                </c:pt>
                <c:pt idx="206">
                  <c:v>7.5098799999999993E-2</c:v>
                </c:pt>
                <c:pt idx="207">
                  <c:v>7.5051999999999994E-2</c:v>
                </c:pt>
                <c:pt idx="208">
                  <c:v>7.5096099999999999E-2</c:v>
                </c:pt>
                <c:pt idx="209">
                  <c:v>7.5254399999999999E-2</c:v>
                </c:pt>
                <c:pt idx="210">
                  <c:v>7.5107400000000005E-2</c:v>
                </c:pt>
                <c:pt idx="211">
                  <c:v>7.5090299999999999E-2</c:v>
                </c:pt>
                <c:pt idx="212">
                  <c:v>7.5147000000000005E-2</c:v>
                </c:pt>
                <c:pt idx="213">
                  <c:v>7.5192400000000006E-2</c:v>
                </c:pt>
                <c:pt idx="214">
                  <c:v>7.5186600000000006E-2</c:v>
                </c:pt>
                <c:pt idx="215">
                  <c:v>7.5406100000000004E-2</c:v>
                </c:pt>
                <c:pt idx="216">
                  <c:v>7.5241199999999994E-2</c:v>
                </c:pt>
                <c:pt idx="217">
                  <c:v>7.4653800000000006E-2</c:v>
                </c:pt>
                <c:pt idx="218">
                  <c:v>7.4580099999999996E-2</c:v>
                </c:pt>
                <c:pt idx="219">
                  <c:v>7.4601700000000007E-2</c:v>
                </c:pt>
                <c:pt idx="220">
                  <c:v>7.4189500000000005E-2</c:v>
                </c:pt>
                <c:pt idx="221">
                  <c:v>7.3684200000000005E-2</c:v>
                </c:pt>
                <c:pt idx="222">
                  <c:v>7.3903499999999997E-2</c:v>
                </c:pt>
                <c:pt idx="223">
                  <c:v>7.3521699999999995E-2</c:v>
                </c:pt>
                <c:pt idx="224">
                  <c:v>7.3405399999999996E-2</c:v>
                </c:pt>
                <c:pt idx="225">
                  <c:v>7.3675900000000002E-2</c:v>
                </c:pt>
                <c:pt idx="226">
                  <c:v>7.3727100000000004E-2</c:v>
                </c:pt>
                <c:pt idx="227">
                  <c:v>7.34543E-2</c:v>
                </c:pt>
                <c:pt idx="228">
                  <c:v>7.3360400000000006E-2</c:v>
                </c:pt>
                <c:pt idx="229">
                  <c:v>7.3726200000000006E-2</c:v>
                </c:pt>
                <c:pt idx="230">
                  <c:v>7.3491600000000004E-2</c:v>
                </c:pt>
                <c:pt idx="231">
                  <c:v>7.3066800000000001E-2</c:v>
                </c:pt>
                <c:pt idx="232">
                  <c:v>7.2781799999999994E-2</c:v>
                </c:pt>
                <c:pt idx="233">
                  <c:v>7.2645199999999993E-2</c:v>
                </c:pt>
                <c:pt idx="234">
                  <c:v>7.2384400000000002E-2</c:v>
                </c:pt>
                <c:pt idx="235">
                  <c:v>7.2000499999999995E-2</c:v>
                </c:pt>
                <c:pt idx="236">
                  <c:v>7.1967799999999998E-2</c:v>
                </c:pt>
                <c:pt idx="237">
                  <c:v>7.1811299999999995E-2</c:v>
                </c:pt>
                <c:pt idx="238">
                  <c:v>7.1886199999999997E-2</c:v>
                </c:pt>
                <c:pt idx="239">
                  <c:v>7.2078500000000004E-2</c:v>
                </c:pt>
                <c:pt idx="240">
                  <c:v>7.2255E-2</c:v>
                </c:pt>
                <c:pt idx="241">
                  <c:v>7.1868500000000002E-2</c:v>
                </c:pt>
                <c:pt idx="242">
                  <c:v>7.1798399999999998E-2</c:v>
                </c:pt>
                <c:pt idx="243">
                  <c:v>7.1293700000000002E-2</c:v>
                </c:pt>
                <c:pt idx="244">
                  <c:v>7.1327000000000002E-2</c:v>
                </c:pt>
                <c:pt idx="245">
                  <c:v>7.0483500000000004E-2</c:v>
                </c:pt>
                <c:pt idx="246">
                  <c:v>7.0406700000000003E-2</c:v>
                </c:pt>
                <c:pt idx="247">
                  <c:v>7.0564600000000005E-2</c:v>
                </c:pt>
                <c:pt idx="248">
                  <c:v>7.0692199999999997E-2</c:v>
                </c:pt>
                <c:pt idx="249">
                  <c:v>7.0662799999999998E-2</c:v>
                </c:pt>
                <c:pt idx="250">
                  <c:v>7.0493E-2</c:v>
                </c:pt>
                <c:pt idx="251">
                  <c:v>7.0383100000000004E-2</c:v>
                </c:pt>
                <c:pt idx="252">
                  <c:v>7.0271200000000006E-2</c:v>
                </c:pt>
                <c:pt idx="253">
                  <c:v>7.0254999999999998E-2</c:v>
                </c:pt>
                <c:pt idx="254">
                  <c:v>7.0035700000000006E-2</c:v>
                </c:pt>
                <c:pt idx="255">
                  <c:v>7.0017899999999994E-2</c:v>
                </c:pt>
                <c:pt idx="256">
                  <c:v>6.9865800000000006E-2</c:v>
                </c:pt>
                <c:pt idx="257">
                  <c:v>6.9877400000000006E-2</c:v>
                </c:pt>
                <c:pt idx="258">
                  <c:v>6.9295399999999993E-2</c:v>
                </c:pt>
                <c:pt idx="259">
                  <c:v>6.9032899999999994E-2</c:v>
                </c:pt>
                <c:pt idx="260">
                  <c:v>6.8856100000000003E-2</c:v>
                </c:pt>
                <c:pt idx="261">
                  <c:v>6.8557000000000007E-2</c:v>
                </c:pt>
                <c:pt idx="262">
                  <c:v>6.85423E-2</c:v>
                </c:pt>
                <c:pt idx="263">
                  <c:v>6.8520700000000004E-2</c:v>
                </c:pt>
                <c:pt idx="264">
                  <c:v>6.8388900000000002E-2</c:v>
                </c:pt>
                <c:pt idx="265">
                  <c:v>6.8527400000000002E-2</c:v>
                </c:pt>
                <c:pt idx="266">
                  <c:v>6.8458599999999994E-2</c:v>
                </c:pt>
                <c:pt idx="267">
                  <c:v>6.8479600000000002E-2</c:v>
                </c:pt>
                <c:pt idx="268">
                  <c:v>6.8533700000000003E-2</c:v>
                </c:pt>
                <c:pt idx="269">
                  <c:v>6.8358799999999997E-2</c:v>
                </c:pt>
                <c:pt idx="270">
                  <c:v>6.7940299999999995E-2</c:v>
                </c:pt>
                <c:pt idx="271">
                  <c:v>6.7758499999999999E-2</c:v>
                </c:pt>
                <c:pt idx="272">
                  <c:v>6.7781300000000003E-2</c:v>
                </c:pt>
                <c:pt idx="273">
                  <c:v>6.7638400000000001E-2</c:v>
                </c:pt>
                <c:pt idx="274">
                  <c:v>6.7125799999999999E-2</c:v>
                </c:pt>
                <c:pt idx="275">
                  <c:v>6.7141400000000004E-2</c:v>
                </c:pt>
                <c:pt idx="276">
                  <c:v>6.7534300000000005E-2</c:v>
                </c:pt>
                <c:pt idx="277">
                  <c:v>6.74178E-2</c:v>
                </c:pt>
                <c:pt idx="278">
                  <c:v>6.7477800000000004E-2</c:v>
                </c:pt>
                <c:pt idx="279">
                  <c:v>6.7052100000000003E-2</c:v>
                </c:pt>
                <c:pt idx="280">
                  <c:v>6.6660700000000003E-2</c:v>
                </c:pt>
                <c:pt idx="281">
                  <c:v>6.6667699999999996E-2</c:v>
                </c:pt>
                <c:pt idx="282">
                  <c:v>6.6480200000000003E-2</c:v>
                </c:pt>
                <c:pt idx="283">
                  <c:v>6.6483799999999996E-2</c:v>
                </c:pt>
                <c:pt idx="284">
                  <c:v>6.6351499999999994E-2</c:v>
                </c:pt>
                <c:pt idx="285">
                  <c:v>6.6347600000000007E-2</c:v>
                </c:pt>
                <c:pt idx="286">
                  <c:v>6.6146800000000006E-2</c:v>
                </c:pt>
                <c:pt idx="287">
                  <c:v>6.5969399999999997E-2</c:v>
                </c:pt>
                <c:pt idx="288">
                  <c:v>6.5636299999999995E-2</c:v>
                </c:pt>
                <c:pt idx="289">
                  <c:v>6.5396700000000002E-2</c:v>
                </c:pt>
                <c:pt idx="290">
                  <c:v>6.5472699999999995E-2</c:v>
                </c:pt>
                <c:pt idx="291">
                  <c:v>6.5394499999999994E-2</c:v>
                </c:pt>
                <c:pt idx="292">
                  <c:v>6.5001699999999996E-2</c:v>
                </c:pt>
                <c:pt idx="293">
                  <c:v>6.4810599999999996E-2</c:v>
                </c:pt>
                <c:pt idx="294">
                  <c:v>6.4701999999999996E-2</c:v>
                </c:pt>
                <c:pt idx="295">
                  <c:v>6.4664899999999997E-2</c:v>
                </c:pt>
                <c:pt idx="296">
                  <c:v>6.4578700000000003E-2</c:v>
                </c:pt>
                <c:pt idx="297">
                  <c:v>6.4544400000000002E-2</c:v>
                </c:pt>
                <c:pt idx="298">
                  <c:v>6.4566399999999996E-2</c:v>
                </c:pt>
                <c:pt idx="299">
                  <c:v>6.4463599999999996E-2</c:v>
                </c:pt>
                <c:pt idx="300">
                  <c:v>6.4311199999999999E-2</c:v>
                </c:pt>
                <c:pt idx="301">
                  <c:v>6.3817299999999993E-2</c:v>
                </c:pt>
                <c:pt idx="302">
                  <c:v>6.3714099999999996E-2</c:v>
                </c:pt>
                <c:pt idx="303">
                  <c:v>6.3841700000000001E-2</c:v>
                </c:pt>
                <c:pt idx="304">
                  <c:v>6.3497300000000007E-2</c:v>
                </c:pt>
                <c:pt idx="305">
                  <c:v>6.33383E-2</c:v>
                </c:pt>
                <c:pt idx="306">
                  <c:v>6.3285999999999995E-2</c:v>
                </c:pt>
                <c:pt idx="307">
                  <c:v>6.3224600000000006E-2</c:v>
                </c:pt>
                <c:pt idx="308">
                  <c:v>6.2882800000000003E-2</c:v>
                </c:pt>
                <c:pt idx="309">
                  <c:v>6.2980599999999998E-2</c:v>
                </c:pt>
                <c:pt idx="310">
                  <c:v>6.3133700000000001E-2</c:v>
                </c:pt>
                <c:pt idx="311">
                  <c:v>6.3037599999999999E-2</c:v>
                </c:pt>
                <c:pt idx="312">
                  <c:v>6.2720100000000001E-2</c:v>
                </c:pt>
                <c:pt idx="313">
                  <c:v>6.2340300000000001E-2</c:v>
                </c:pt>
                <c:pt idx="314">
                  <c:v>6.2193199999999997E-2</c:v>
                </c:pt>
                <c:pt idx="315">
                  <c:v>6.2208300000000001E-2</c:v>
                </c:pt>
                <c:pt idx="316">
                  <c:v>6.1848100000000003E-2</c:v>
                </c:pt>
                <c:pt idx="317">
                  <c:v>6.1906900000000001E-2</c:v>
                </c:pt>
                <c:pt idx="318">
                  <c:v>6.1831900000000002E-2</c:v>
                </c:pt>
                <c:pt idx="319">
                  <c:v>6.1411399999999998E-2</c:v>
                </c:pt>
                <c:pt idx="320">
                  <c:v>6.1345799999999999E-2</c:v>
                </c:pt>
                <c:pt idx="321">
                  <c:v>6.1210500000000001E-2</c:v>
                </c:pt>
                <c:pt idx="322">
                  <c:v>6.0967E-2</c:v>
                </c:pt>
                <c:pt idx="323">
                  <c:v>6.05476E-2</c:v>
                </c:pt>
                <c:pt idx="324">
                  <c:v>6.0284600000000001E-2</c:v>
                </c:pt>
                <c:pt idx="325">
                  <c:v>5.9922299999999998E-2</c:v>
                </c:pt>
                <c:pt idx="326">
                  <c:v>5.9838099999999998E-2</c:v>
                </c:pt>
                <c:pt idx="327">
                  <c:v>5.9873799999999998E-2</c:v>
                </c:pt>
                <c:pt idx="328">
                  <c:v>6.0104600000000001E-2</c:v>
                </c:pt>
                <c:pt idx="329">
                  <c:v>6.0082299999999998E-2</c:v>
                </c:pt>
                <c:pt idx="330">
                  <c:v>6.0033599999999999E-2</c:v>
                </c:pt>
                <c:pt idx="331">
                  <c:v>5.9907200000000001E-2</c:v>
                </c:pt>
                <c:pt idx="332">
                  <c:v>5.9744699999999998E-2</c:v>
                </c:pt>
                <c:pt idx="333">
                  <c:v>5.9640199999999997E-2</c:v>
                </c:pt>
                <c:pt idx="334">
                  <c:v>5.9654499999999999E-2</c:v>
                </c:pt>
                <c:pt idx="335">
                  <c:v>5.9294199999999998E-2</c:v>
                </c:pt>
                <c:pt idx="336">
                  <c:v>5.9369600000000002E-2</c:v>
                </c:pt>
                <c:pt idx="337">
                  <c:v>5.9092899999999997E-2</c:v>
                </c:pt>
                <c:pt idx="338">
                  <c:v>5.9001199999999997E-2</c:v>
                </c:pt>
                <c:pt idx="339">
                  <c:v>5.8739399999999997E-2</c:v>
                </c:pt>
                <c:pt idx="340">
                  <c:v>5.8370900000000003E-2</c:v>
                </c:pt>
                <c:pt idx="341">
                  <c:v>5.8456800000000003E-2</c:v>
                </c:pt>
                <c:pt idx="342">
                  <c:v>5.8193500000000002E-2</c:v>
                </c:pt>
                <c:pt idx="343">
                  <c:v>5.7664699999999999E-2</c:v>
                </c:pt>
                <c:pt idx="344">
                  <c:v>5.7556799999999998E-2</c:v>
                </c:pt>
                <c:pt idx="345">
                  <c:v>5.7400399999999997E-2</c:v>
                </c:pt>
                <c:pt idx="346">
                  <c:v>5.77528E-2</c:v>
                </c:pt>
                <c:pt idx="347">
                  <c:v>5.7581199999999999E-2</c:v>
                </c:pt>
                <c:pt idx="348">
                  <c:v>5.7563299999999998E-2</c:v>
                </c:pt>
                <c:pt idx="349">
                  <c:v>5.7695299999999998E-2</c:v>
                </c:pt>
                <c:pt idx="350">
                  <c:v>5.7548099999999998E-2</c:v>
                </c:pt>
                <c:pt idx="351">
                  <c:v>5.7393800000000002E-2</c:v>
                </c:pt>
                <c:pt idx="352">
                  <c:v>5.72849E-2</c:v>
                </c:pt>
                <c:pt idx="353">
                  <c:v>5.7189299999999998E-2</c:v>
                </c:pt>
                <c:pt idx="354">
                  <c:v>5.70885E-2</c:v>
                </c:pt>
                <c:pt idx="355">
                  <c:v>5.71587E-2</c:v>
                </c:pt>
                <c:pt idx="356">
                  <c:v>5.7177199999999997E-2</c:v>
                </c:pt>
                <c:pt idx="357">
                  <c:v>5.6814400000000001E-2</c:v>
                </c:pt>
                <c:pt idx="358">
                  <c:v>5.7087899999999997E-2</c:v>
                </c:pt>
                <c:pt idx="359">
                  <c:v>5.6783199999999999E-2</c:v>
                </c:pt>
                <c:pt idx="360">
                  <c:v>5.6379199999999997E-2</c:v>
                </c:pt>
                <c:pt idx="361">
                  <c:v>5.5804899999999998E-2</c:v>
                </c:pt>
                <c:pt idx="362">
                  <c:v>5.5724000000000003E-2</c:v>
                </c:pt>
                <c:pt idx="363">
                  <c:v>5.58723E-2</c:v>
                </c:pt>
                <c:pt idx="364">
                  <c:v>5.5666100000000003E-2</c:v>
                </c:pt>
                <c:pt idx="365">
                  <c:v>5.5547800000000001E-2</c:v>
                </c:pt>
                <c:pt idx="366">
                  <c:v>5.5400900000000003E-2</c:v>
                </c:pt>
                <c:pt idx="367">
                  <c:v>5.5693399999999997E-2</c:v>
                </c:pt>
                <c:pt idx="368">
                  <c:v>5.5663700000000003E-2</c:v>
                </c:pt>
                <c:pt idx="369">
                  <c:v>5.5616199999999998E-2</c:v>
                </c:pt>
                <c:pt idx="370">
                  <c:v>5.55825E-2</c:v>
                </c:pt>
                <c:pt idx="371">
                  <c:v>5.5561100000000002E-2</c:v>
                </c:pt>
                <c:pt idx="372">
                  <c:v>5.5656799999999999E-2</c:v>
                </c:pt>
                <c:pt idx="373">
                  <c:v>5.5763899999999998E-2</c:v>
                </c:pt>
                <c:pt idx="374">
                  <c:v>5.5848299999999997E-2</c:v>
                </c:pt>
                <c:pt idx="375">
                  <c:v>5.5738799999999998E-2</c:v>
                </c:pt>
                <c:pt idx="376">
                  <c:v>5.5399900000000002E-2</c:v>
                </c:pt>
                <c:pt idx="377">
                  <c:v>5.5507899999999999E-2</c:v>
                </c:pt>
                <c:pt idx="378">
                  <c:v>5.5346300000000001E-2</c:v>
                </c:pt>
                <c:pt idx="379">
                  <c:v>5.5267900000000002E-2</c:v>
                </c:pt>
                <c:pt idx="380">
                  <c:v>5.5231599999999999E-2</c:v>
                </c:pt>
                <c:pt idx="381">
                  <c:v>5.51694E-2</c:v>
                </c:pt>
                <c:pt idx="382">
                  <c:v>5.5098099999999997E-2</c:v>
                </c:pt>
                <c:pt idx="383">
                  <c:v>5.48808E-2</c:v>
                </c:pt>
                <c:pt idx="384">
                  <c:v>5.4731500000000002E-2</c:v>
                </c:pt>
                <c:pt idx="385">
                  <c:v>5.4538000000000003E-2</c:v>
                </c:pt>
                <c:pt idx="386">
                  <c:v>5.4454500000000003E-2</c:v>
                </c:pt>
                <c:pt idx="387">
                  <c:v>5.4504999999999998E-2</c:v>
                </c:pt>
                <c:pt idx="388">
                  <c:v>5.4514600000000003E-2</c:v>
                </c:pt>
                <c:pt idx="389">
                  <c:v>5.4392999999999997E-2</c:v>
                </c:pt>
                <c:pt idx="390">
                  <c:v>5.4161500000000001E-2</c:v>
                </c:pt>
                <c:pt idx="391">
                  <c:v>5.3999999999999999E-2</c:v>
                </c:pt>
                <c:pt idx="392">
                  <c:v>5.37633E-2</c:v>
                </c:pt>
                <c:pt idx="393">
                  <c:v>5.3738300000000003E-2</c:v>
                </c:pt>
                <c:pt idx="394">
                  <c:v>5.3623400000000002E-2</c:v>
                </c:pt>
                <c:pt idx="395">
                  <c:v>5.34981E-2</c:v>
                </c:pt>
                <c:pt idx="396">
                  <c:v>5.3535600000000003E-2</c:v>
                </c:pt>
                <c:pt idx="397">
                  <c:v>5.3389100000000002E-2</c:v>
                </c:pt>
                <c:pt idx="398">
                  <c:v>5.33888E-2</c:v>
                </c:pt>
                <c:pt idx="399">
                  <c:v>5.3420200000000001E-2</c:v>
                </c:pt>
                <c:pt idx="400">
                  <c:v>5.3312199999999997E-2</c:v>
                </c:pt>
                <c:pt idx="401">
                  <c:v>5.3329399999999999E-2</c:v>
                </c:pt>
                <c:pt idx="402">
                  <c:v>5.3268999999999997E-2</c:v>
                </c:pt>
                <c:pt idx="403">
                  <c:v>5.3077300000000001E-2</c:v>
                </c:pt>
                <c:pt idx="404">
                  <c:v>5.3053999999999997E-2</c:v>
                </c:pt>
                <c:pt idx="405">
                  <c:v>5.2865799999999998E-2</c:v>
                </c:pt>
                <c:pt idx="406">
                  <c:v>5.3027100000000001E-2</c:v>
                </c:pt>
                <c:pt idx="407">
                  <c:v>5.2796000000000003E-2</c:v>
                </c:pt>
                <c:pt idx="408">
                  <c:v>5.2540099999999999E-2</c:v>
                </c:pt>
                <c:pt idx="409">
                  <c:v>5.2618999999999999E-2</c:v>
                </c:pt>
                <c:pt idx="410">
                  <c:v>5.2388799999999999E-2</c:v>
                </c:pt>
                <c:pt idx="411">
                  <c:v>5.21123E-2</c:v>
                </c:pt>
                <c:pt idx="412">
                  <c:v>5.2011599999999998E-2</c:v>
                </c:pt>
                <c:pt idx="413">
                  <c:v>5.1875200000000003E-2</c:v>
                </c:pt>
                <c:pt idx="414">
                  <c:v>5.1870100000000002E-2</c:v>
                </c:pt>
                <c:pt idx="415">
                  <c:v>5.19313E-2</c:v>
                </c:pt>
                <c:pt idx="416">
                  <c:v>5.1769999999999997E-2</c:v>
                </c:pt>
                <c:pt idx="417">
                  <c:v>5.16461E-2</c:v>
                </c:pt>
                <c:pt idx="418">
                  <c:v>5.1619999999999999E-2</c:v>
                </c:pt>
                <c:pt idx="419">
                  <c:v>5.1647999999999999E-2</c:v>
                </c:pt>
                <c:pt idx="420">
                  <c:v>5.1547500000000003E-2</c:v>
                </c:pt>
                <c:pt idx="421">
                  <c:v>5.1636399999999999E-2</c:v>
                </c:pt>
                <c:pt idx="422">
                  <c:v>5.1600899999999998E-2</c:v>
                </c:pt>
                <c:pt idx="423">
                  <c:v>5.1761700000000001E-2</c:v>
                </c:pt>
                <c:pt idx="424">
                  <c:v>5.1651799999999998E-2</c:v>
                </c:pt>
                <c:pt idx="425">
                  <c:v>5.1429000000000002E-2</c:v>
                </c:pt>
                <c:pt idx="426">
                  <c:v>5.15252E-2</c:v>
                </c:pt>
                <c:pt idx="427">
                  <c:v>5.1673900000000002E-2</c:v>
                </c:pt>
                <c:pt idx="428">
                  <c:v>5.1536400000000003E-2</c:v>
                </c:pt>
                <c:pt idx="429">
                  <c:v>5.1666999999999998E-2</c:v>
                </c:pt>
                <c:pt idx="430">
                  <c:v>5.1363499999999999E-2</c:v>
                </c:pt>
                <c:pt idx="431">
                  <c:v>5.1379000000000001E-2</c:v>
                </c:pt>
                <c:pt idx="432">
                  <c:v>5.1198100000000003E-2</c:v>
                </c:pt>
                <c:pt idx="433">
                  <c:v>5.1240300000000003E-2</c:v>
                </c:pt>
                <c:pt idx="434">
                  <c:v>5.1125799999999999E-2</c:v>
                </c:pt>
                <c:pt idx="435">
                  <c:v>5.1201499999999997E-2</c:v>
                </c:pt>
                <c:pt idx="436">
                  <c:v>5.1144700000000001E-2</c:v>
                </c:pt>
                <c:pt idx="437">
                  <c:v>5.1364399999999998E-2</c:v>
                </c:pt>
                <c:pt idx="438">
                  <c:v>5.1356600000000002E-2</c:v>
                </c:pt>
                <c:pt idx="439">
                  <c:v>5.11396E-2</c:v>
                </c:pt>
                <c:pt idx="440">
                  <c:v>5.0982100000000002E-2</c:v>
                </c:pt>
                <c:pt idx="441">
                  <c:v>5.0844300000000002E-2</c:v>
                </c:pt>
                <c:pt idx="442">
                  <c:v>5.0822800000000001E-2</c:v>
                </c:pt>
                <c:pt idx="443">
                  <c:v>5.0617200000000001E-2</c:v>
                </c:pt>
                <c:pt idx="444">
                  <c:v>5.05028E-2</c:v>
                </c:pt>
                <c:pt idx="445">
                  <c:v>5.05006E-2</c:v>
                </c:pt>
                <c:pt idx="446">
                  <c:v>5.0542799999999999E-2</c:v>
                </c:pt>
                <c:pt idx="447">
                  <c:v>5.0330199999999999E-2</c:v>
                </c:pt>
                <c:pt idx="448">
                  <c:v>5.0415599999999998E-2</c:v>
                </c:pt>
                <c:pt idx="449">
                  <c:v>5.0449000000000001E-2</c:v>
                </c:pt>
                <c:pt idx="450">
                  <c:v>5.0383699999999997E-2</c:v>
                </c:pt>
                <c:pt idx="451">
                  <c:v>5.0528499999999997E-2</c:v>
                </c:pt>
                <c:pt idx="452">
                  <c:v>5.0640499999999998E-2</c:v>
                </c:pt>
                <c:pt idx="453">
                  <c:v>5.0820299999999999E-2</c:v>
                </c:pt>
                <c:pt idx="454">
                  <c:v>5.0736999999999997E-2</c:v>
                </c:pt>
                <c:pt idx="455">
                  <c:v>5.0726500000000001E-2</c:v>
                </c:pt>
                <c:pt idx="456">
                  <c:v>5.0824599999999998E-2</c:v>
                </c:pt>
                <c:pt idx="457">
                  <c:v>5.05332E-2</c:v>
                </c:pt>
                <c:pt idx="458">
                  <c:v>5.05303E-2</c:v>
                </c:pt>
                <c:pt idx="459">
                  <c:v>5.0459900000000002E-2</c:v>
                </c:pt>
                <c:pt idx="460">
                  <c:v>5.0300900000000003E-2</c:v>
                </c:pt>
                <c:pt idx="461">
                  <c:v>5.0409299999999997E-2</c:v>
                </c:pt>
                <c:pt idx="462">
                  <c:v>5.02849E-2</c:v>
                </c:pt>
                <c:pt idx="463">
                  <c:v>5.0336800000000001E-2</c:v>
                </c:pt>
                <c:pt idx="464">
                  <c:v>5.0073300000000001E-2</c:v>
                </c:pt>
                <c:pt idx="465">
                  <c:v>5.00513E-2</c:v>
                </c:pt>
                <c:pt idx="466">
                  <c:v>4.9813700000000002E-2</c:v>
                </c:pt>
                <c:pt idx="467">
                  <c:v>4.9521799999999998E-2</c:v>
                </c:pt>
                <c:pt idx="468">
                  <c:v>4.9733300000000001E-2</c:v>
                </c:pt>
                <c:pt idx="469">
                  <c:v>4.9525E-2</c:v>
                </c:pt>
                <c:pt idx="470">
                  <c:v>4.97714E-2</c:v>
                </c:pt>
                <c:pt idx="471">
                  <c:v>4.9779400000000001E-2</c:v>
                </c:pt>
                <c:pt idx="472">
                  <c:v>4.9747199999999998E-2</c:v>
                </c:pt>
                <c:pt idx="473">
                  <c:v>4.9648400000000002E-2</c:v>
                </c:pt>
                <c:pt idx="474">
                  <c:v>4.96336E-2</c:v>
                </c:pt>
                <c:pt idx="475">
                  <c:v>4.95764E-2</c:v>
                </c:pt>
                <c:pt idx="476">
                  <c:v>4.9505300000000002E-2</c:v>
                </c:pt>
                <c:pt idx="477">
                  <c:v>4.9550299999999999E-2</c:v>
                </c:pt>
                <c:pt idx="478">
                  <c:v>4.93964E-2</c:v>
                </c:pt>
                <c:pt idx="479">
                  <c:v>4.9207599999999997E-2</c:v>
                </c:pt>
                <c:pt idx="480">
                  <c:v>4.9036400000000001E-2</c:v>
                </c:pt>
                <c:pt idx="481">
                  <c:v>4.8936800000000003E-2</c:v>
                </c:pt>
                <c:pt idx="482">
                  <c:v>4.8898700000000003E-2</c:v>
                </c:pt>
                <c:pt idx="483">
                  <c:v>4.88204E-2</c:v>
                </c:pt>
                <c:pt idx="484">
                  <c:v>4.8692699999999998E-2</c:v>
                </c:pt>
                <c:pt idx="485">
                  <c:v>4.8670600000000001E-2</c:v>
                </c:pt>
                <c:pt idx="486">
                  <c:v>4.8763599999999997E-2</c:v>
                </c:pt>
                <c:pt idx="487">
                  <c:v>4.8781400000000003E-2</c:v>
                </c:pt>
                <c:pt idx="488">
                  <c:v>4.85931E-2</c:v>
                </c:pt>
                <c:pt idx="489">
                  <c:v>4.8599799999999999E-2</c:v>
                </c:pt>
                <c:pt idx="490">
                  <c:v>4.8940699999999997E-2</c:v>
                </c:pt>
                <c:pt idx="491">
                  <c:v>4.8961900000000003E-2</c:v>
                </c:pt>
                <c:pt idx="492">
                  <c:v>4.8925900000000001E-2</c:v>
                </c:pt>
                <c:pt idx="493">
                  <c:v>4.8929899999999998E-2</c:v>
                </c:pt>
                <c:pt idx="494">
                  <c:v>4.8846199999999999E-2</c:v>
                </c:pt>
                <c:pt idx="495">
                  <c:v>4.8656400000000002E-2</c:v>
                </c:pt>
                <c:pt idx="496">
                  <c:v>4.8695700000000001E-2</c:v>
                </c:pt>
                <c:pt idx="497">
                  <c:v>4.8562599999999997E-2</c:v>
                </c:pt>
                <c:pt idx="498">
                  <c:v>4.8597700000000001E-2</c:v>
                </c:pt>
                <c:pt idx="499">
                  <c:v>4.869550000000000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CA1-4140-A7AA-8869D899C4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7163320"/>
        <c:axId val="527162928"/>
      </c:scatterChart>
      <c:valAx>
        <c:axId val="527163320"/>
        <c:scaling>
          <c:orientation val="minMax"/>
          <c:max val="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7162928"/>
        <c:crosses val="autoZero"/>
        <c:crossBetween val="midCat"/>
      </c:valAx>
      <c:valAx>
        <c:axId val="527162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71633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0617932659407701"/>
          <c:y val="0.15792439382968601"/>
          <c:w val="0.62756425248824099"/>
          <c:h val="7.65444792545258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Company>Telstra Corporation Ltd</Company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ey, Lahn</dc:creator>
  <cp:keywords/>
  <dc:description/>
  <cp:lastModifiedBy>Straney, Lahn</cp:lastModifiedBy>
  <cp:revision>1</cp:revision>
  <dcterms:created xsi:type="dcterms:W3CDTF">2017-04-18T23:57:00Z</dcterms:created>
  <dcterms:modified xsi:type="dcterms:W3CDTF">2017-04-18T23:57:00Z</dcterms:modified>
</cp:coreProperties>
</file>